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Supplement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tement of Ethics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thics was approved by the research ethics committee of institute of </w:t>
      </w:r>
      <w:r>
        <w:rPr>
          <w:rFonts w:hint="eastAsia" w:ascii="Times New Roman" w:hAnsi="Times New Roman" w:cs="Times New Roman"/>
          <w:sz w:val="24"/>
          <w:szCs w:val="24"/>
        </w:rPr>
        <w:t>Wangjing Hospital of China Academy of Chinese Medical Sciences</w:t>
      </w:r>
      <w:r>
        <w:rPr>
          <w:rFonts w:ascii="Times New Roman" w:hAnsi="Times New Roman" w:cs="Times New Roman"/>
          <w:sz w:val="24"/>
          <w:szCs w:val="24"/>
        </w:rPr>
        <w:t xml:space="preserve"> (SFDA approval number: 81473695) and Third Affiliated Hospital of Beijing University of Chinese Medicine (</w:t>
      </w:r>
      <w:r>
        <w:rPr>
          <w:rFonts w:hint="eastAsia" w:ascii="Times New Roman" w:hAnsi="Times New Roman" w:cs="Times New Roman"/>
          <w:sz w:val="24"/>
          <w:szCs w:val="24"/>
        </w:rPr>
        <w:t>BZYSY-2021KYKTPJ-01</w:t>
      </w:r>
      <w:r>
        <w:rPr>
          <w:rFonts w:ascii="Times New Roman" w:hAnsi="Times New Roman" w:cs="Times New Roman"/>
          <w:sz w:val="24"/>
          <w:szCs w:val="24"/>
        </w:rPr>
        <w:t>). Informed consent was obtained from all participants included in the study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unding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4"/>
          <w:szCs w:val="24"/>
        </w:rPr>
        <w:t>This study was supported by National Natural Science Foundation of China (No.82030122; No. 81973888), Beijing University of Chinese Medicine High-level Talent Research Startup Project (2021-XJ-KYQD-001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1 Clinical summary of study subjects</w:t>
      </w:r>
    </w:p>
    <w:tbl>
      <w:tblPr>
        <w:tblStyle w:val="5"/>
        <w:tblW w:w="146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3288"/>
        <w:gridCol w:w="3288"/>
        <w:gridCol w:w="3288"/>
        <w:gridCol w:w="1990"/>
        <w:gridCol w:w="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3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arly-stage group</w:t>
            </w:r>
          </w:p>
        </w:tc>
        <w:tc>
          <w:tcPr>
            <w:tcW w:w="328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d-stage group</w:t>
            </w:r>
          </w:p>
        </w:tc>
        <w:tc>
          <w:tcPr>
            <w:tcW w:w="328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te-stage group</w:t>
            </w:r>
          </w:p>
        </w:tc>
        <w:tc>
          <w:tcPr>
            <w:tcW w:w="19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 group</w:t>
            </w:r>
          </w:p>
        </w:tc>
        <w:tc>
          <w:tcPr>
            <w:tcW w:w="82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3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CO stage</w:t>
            </w:r>
          </w:p>
        </w:tc>
        <w:tc>
          <w:tcPr>
            <w:tcW w:w="32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CO Ⅰ-Ⅱ</w:t>
            </w:r>
          </w:p>
        </w:tc>
        <w:tc>
          <w:tcPr>
            <w:tcW w:w="32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CO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A)</w:t>
            </w:r>
          </w:p>
        </w:tc>
        <w:tc>
          <w:tcPr>
            <w:tcW w:w="32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CO 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B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Ⅳ</w:t>
            </w:r>
          </w:p>
        </w:tc>
        <w:tc>
          <w:tcPr>
            <w:tcW w:w="199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82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ging feature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ystic changes, focal bone mineral density reduction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bchondral fracture, focal radiolucency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evere femoral head depression, osteoarthritis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32" w:type="dxa"/>
            <w:tcBorders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imary affection of steroid </w:t>
            </w:r>
          </w:p>
        </w:tc>
        <w:tc>
          <w:tcPr>
            <w:tcW w:w="328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ermatosis; systemic lupus erythematosus; nephropathy; hemopathy; acute inflammation </w:t>
            </w:r>
          </w:p>
        </w:tc>
        <w:tc>
          <w:tcPr>
            <w:tcW w:w="328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phropathy; hemopathy; dermatosis; systemic lupus erythematosus; facial paralysis;tinnitus</w:t>
            </w:r>
          </w:p>
        </w:tc>
        <w:tc>
          <w:tcPr>
            <w:tcW w:w="328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ystemic lupus erythematosus; nephropathy; rheumatism; rhinitis; autoimmune hepatitis</w:t>
            </w:r>
          </w:p>
        </w:tc>
        <w:tc>
          <w:tcPr>
            <w:tcW w:w="199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mopathy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overy cohort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  <w:tcBorders>
              <w:top w:val="nil"/>
            </w:tcBorders>
          </w:tcPr>
          <w:p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ender       </w:t>
            </w:r>
          </w:p>
          <w:p>
            <w:pPr>
              <w:spacing w:line="360" w:lineRule="auto"/>
              <w:ind w:firstLine="210" w:firstLineChars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  <w:p>
            <w:pPr>
              <w:spacing w:line="360" w:lineRule="auto"/>
              <w:ind w:firstLine="210" w:firstLineChars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3288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288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</w:p>
        </w:tc>
        <w:tc>
          <w:tcPr>
            <w:tcW w:w="3288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99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  <w:tcBorders>
              <w:top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(mean±SD)</w:t>
            </w:r>
          </w:p>
        </w:tc>
        <w:tc>
          <w:tcPr>
            <w:tcW w:w="328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10±7.64</w:t>
            </w:r>
          </w:p>
        </w:tc>
        <w:tc>
          <w:tcPr>
            <w:tcW w:w="328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60±13.67</w:t>
            </w:r>
          </w:p>
        </w:tc>
        <w:tc>
          <w:tcPr>
            <w:tcW w:w="328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80±10.03</w:t>
            </w:r>
          </w:p>
        </w:tc>
        <w:tc>
          <w:tcPr>
            <w:tcW w:w="199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.80±10.86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  <w:tcBorders>
              <w:top w:val="nil"/>
            </w:tcBorders>
          </w:tcPr>
          <w:p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288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03±2.96</w:t>
            </w:r>
          </w:p>
        </w:tc>
        <w:tc>
          <w:tcPr>
            <w:tcW w:w="3288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14±2.02</w:t>
            </w:r>
          </w:p>
        </w:tc>
        <w:tc>
          <w:tcPr>
            <w:tcW w:w="3288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80±1.92</w:t>
            </w:r>
          </w:p>
        </w:tc>
        <w:tc>
          <w:tcPr>
            <w:tcW w:w="199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02±3.01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199" w:leftChars="9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ring of steroid (month)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50±12.39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50±8.09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20±25.93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30±36.0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lidation cohort</w:t>
            </w:r>
          </w:p>
        </w:tc>
        <w:tc>
          <w:tcPr>
            <w:tcW w:w="328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0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</w:tcPr>
          <w:p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  <w:p>
            <w:pPr>
              <w:spacing w:line="360" w:lineRule="auto"/>
              <w:ind w:firstLine="210" w:firstLineChars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  <w:p>
            <w:pPr>
              <w:spacing w:line="360" w:lineRule="auto"/>
              <w:ind w:firstLine="210" w:firstLineChars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328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328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328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9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</w:tcPr>
          <w:p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(mean±SD)</w:t>
            </w:r>
          </w:p>
        </w:tc>
        <w:tc>
          <w:tcPr>
            <w:tcW w:w="32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64±11.39</w:t>
            </w:r>
          </w:p>
        </w:tc>
        <w:tc>
          <w:tcPr>
            <w:tcW w:w="32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33±17.39</w:t>
            </w:r>
          </w:p>
        </w:tc>
        <w:tc>
          <w:tcPr>
            <w:tcW w:w="32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.86±14.72</w:t>
            </w:r>
          </w:p>
        </w:tc>
        <w:tc>
          <w:tcPr>
            <w:tcW w:w="19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.00±15.54</w:t>
            </w:r>
          </w:p>
        </w:tc>
        <w:tc>
          <w:tcPr>
            <w:tcW w:w="8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</w:tcPr>
          <w:p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2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49±3.81</w:t>
            </w:r>
          </w:p>
        </w:tc>
        <w:tc>
          <w:tcPr>
            <w:tcW w:w="32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49±3.44</w:t>
            </w:r>
          </w:p>
        </w:tc>
        <w:tc>
          <w:tcPr>
            <w:tcW w:w="32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51±3.19 *</w:t>
            </w:r>
          </w:p>
        </w:tc>
        <w:tc>
          <w:tcPr>
            <w:tcW w:w="19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21±2.04</w:t>
            </w:r>
          </w:p>
        </w:tc>
        <w:tc>
          <w:tcPr>
            <w:tcW w:w="8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2" w:type="dxa"/>
            <w:tcBorders>
              <w:bottom w:val="single" w:color="auto" w:sz="8" w:space="0"/>
            </w:tcBorders>
          </w:tcPr>
          <w:p>
            <w:pPr>
              <w:spacing w:line="360" w:lineRule="auto"/>
              <w:ind w:left="199" w:leftChars="9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ring of steroid (month)</w:t>
            </w:r>
          </w:p>
        </w:tc>
        <w:tc>
          <w:tcPr>
            <w:tcW w:w="3288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19±38.50</w:t>
            </w:r>
          </w:p>
        </w:tc>
        <w:tc>
          <w:tcPr>
            <w:tcW w:w="3288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03±13.32</w:t>
            </w:r>
          </w:p>
        </w:tc>
        <w:tc>
          <w:tcPr>
            <w:tcW w:w="3288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14±30.12</w:t>
            </w:r>
          </w:p>
        </w:tc>
        <w:tc>
          <w:tcPr>
            <w:tcW w:w="1990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20±3.74</w:t>
            </w:r>
          </w:p>
        </w:tc>
        <w:tc>
          <w:tcPr>
            <w:tcW w:w="828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8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2"/>
          <w:szCs w:val="22"/>
        </w:rPr>
        <w:t xml:space="preserve">*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&lt;0.05, compared with the same stage patients in discovery coho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.</w:t>
      </w:r>
    </w:p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 Summary o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f different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ene sets</w:t>
      </w:r>
    </w:p>
    <w:tbl>
      <w:tblPr>
        <w:tblStyle w:val="5"/>
        <w:tblW w:w="99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68"/>
        <w:gridCol w:w="1766"/>
        <w:gridCol w:w="1660"/>
        <w:gridCol w:w="25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ge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ypical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ymptom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176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ympto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relat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Genes</w:t>
            </w:r>
          </w:p>
        </w:tc>
        <w:tc>
          <w:tcPr>
            <w:tcW w:w="16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b DEGs</w:t>
            </w:r>
          </w:p>
        </w:tc>
        <w:tc>
          <w:tcPr>
            <w:tcW w:w="255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Stage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elate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hub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(Symptom gene/D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01" w:type="dxa"/>
            <w:tcBorders>
              <w:top w:val="single" w:color="auto" w:sz="8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arly-stage</w:t>
            </w:r>
          </w:p>
        </w:tc>
        <w:tc>
          <w:tcPr>
            <w:tcW w:w="2268" w:type="dxa"/>
            <w:tcBorders>
              <w:top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766" w:type="dxa"/>
            <w:tcBorders>
              <w:top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09</w:t>
            </w:r>
          </w:p>
        </w:tc>
        <w:tc>
          <w:tcPr>
            <w:tcW w:w="1660" w:type="dxa"/>
            <w:tcBorders>
              <w:top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1</w:t>
            </w:r>
          </w:p>
        </w:tc>
        <w:tc>
          <w:tcPr>
            <w:tcW w:w="2555" w:type="dxa"/>
            <w:tcBorders>
              <w:top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45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177/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0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d-stage</w:t>
            </w:r>
          </w:p>
        </w:tc>
        <w:tc>
          <w:tcPr>
            <w:tcW w:w="2268" w:type="dxa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766" w:type="dxa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49</w:t>
            </w:r>
          </w:p>
        </w:tc>
        <w:tc>
          <w:tcPr>
            <w:tcW w:w="1660" w:type="dxa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4</w:t>
            </w:r>
          </w:p>
        </w:tc>
        <w:tc>
          <w:tcPr>
            <w:tcW w:w="255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42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133/1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01" w:type="dxa"/>
            <w:tcBorders>
              <w:bottom w:val="single" w:color="auto" w:sz="8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ate-stage</w:t>
            </w:r>
          </w:p>
        </w:tc>
        <w:tc>
          <w:tcPr>
            <w:tcW w:w="2268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766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53</w:t>
            </w:r>
          </w:p>
        </w:tc>
        <w:tc>
          <w:tcPr>
            <w:tcW w:w="1660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1</w:t>
            </w:r>
          </w:p>
        </w:tc>
        <w:tc>
          <w:tcPr>
            <w:tcW w:w="2555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57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189/78)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S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Hub DEG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of different NONFH stages</w:t>
      </w:r>
    </w:p>
    <w:tbl>
      <w:tblPr>
        <w:tblStyle w:val="5"/>
        <w:tblW w:w="99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82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6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ge</w:t>
            </w:r>
          </w:p>
        </w:tc>
        <w:tc>
          <w:tcPr>
            <w:tcW w:w="82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4"/>
                <w:lang w:val="en-US" w:eastAsia="zh-CN"/>
              </w:rPr>
              <w:t>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arly-stage</w:t>
            </w:r>
          </w:p>
        </w:tc>
        <w:tc>
          <w:tcPr>
            <w:tcW w:w="828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DCY7,AKT1,AKT2,ARHGDIA,ATM,BCL2,BCL2L1,BIRC2,BIRC3,CBL,CCR5,CD28,CD36,CD4,CDC25A,CDK1,CDKN1B,CEBPB,CREB1,CREBBP,CSK,E2F1,ETS1,FGR,FOXO1,FOXO3,FOXO4,GNAQ,GRB2,GSK3B,HCK,ICAM1,IGF1R,IKBKB,IRS2,ITGAX,JAK1,JAK3,KAT2B,LAT,LCK,LPAR1,LPAR2,LYN,MAP2K4,MAP3K1,MAP3K5,MAPK1,MCL1,MYD88,NCOA1,NCOA3,NCOR2,NOTCH1,PAK1,PAK2,PDPK1,PIK3CD,PIK3R5,PLCG1,PPM1F,PRKACA,PRKAR1A,PRKCA,PRKCB,PRKCD,PRKCZ,PRKDC,PTAFR,PTEN,PTGS2,PTPRC,PXN,RAC2,RAF1,RALBP1,RHOG,RHOQ,RPS6KA1,RPS6KA3,RUNX2,S1PR1,S1PR3,SERPINE1,SH3KBP1,SKP1,SP1,STAT3,STAT5A,STAT5B,STK11,SYK,TFDP1,TIAM1,TLR2,TLR4,TNFRSF1A,TSC1,TYK2,YWHAB,ZAP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d-stage</w:t>
            </w:r>
          </w:p>
        </w:tc>
        <w:tc>
          <w:tcPr>
            <w:tcW w:w="8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CTN4,ADCY7,AKAP13,AKT1,AKT2,ARRB1,ATM,AURKA,BCL2L1,BCL6,BIRC2,BIRC3,BIRC5,CASP8,CBL,CCR5,CD36,CDC20,CDC25A,CDC27,CDK1,CDK8,CDKN1B,CEBPA,CEBPB,CFLAR,CHEK1,CREB1,CREBBP,CRK,CSF1R,CSK,CSNK1D,CUL1,CXCL12,DNM1,DYNC1H1,ETS1,FGR,FOS,FOXO1,FOXO3,FOXO4,GATA3,GNAI3,GNG2,GRB2,GSK3B,HCK,HDAC4,HMOX1,ICAM1,IGF1R,IKBKB,IL1B,IL8,IQGAP1,IRF1,IRS2,ITGA2,ITGAM,ITGAX,JAK1,JAK2,JAK3,KAT2B,LCK,LRRK2,LYN,MAP2K1,MAP3K1,MAP3K3,MAP3K5,MAP3K7,MAPK1,MAPK12,MAPK14,MAPK3,MBP,MCL1,MEF2D,MSN,MYD88,NCF4,NFKBIA,NOTCH1,NOTCH2,NR3C1,PAK1,PDGFRB,PDPK1,PIK3CB,PIK3CD,PLK1,POLR2A,PPM1A,PPM1F,PRKACA,PRKAR1A,PRKCB,PRKCD，PRKCZ，PRKDC，PSEN1，PTEN，PTGS2，PTPRC，PXN，RAC1，RAC2，RACGAP1，RAF1，RAP1A，RBPJ，RBX1，RHOA，RHOB，RHOG，RPS27A，RPS6KA1，RPS6KA3，RPS6KA5，RUNX2，RUNX3，SELL，SGK1，SKP1，SLC2A4，SNCA，SOS2，SP1，STAT2，STAT3，STAT5A，STAT5B，STAT6，STK11，SYK，TBL1XR1，TCF7L2，TLR2，TLR4，TRAF6，TSC1，TUBA1A，TUBB4B，TUBG1，TYK2，UBE2D1，VAV1，VCL，XIAP，YWHAB，YWHA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8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ate-stage</w:t>
            </w:r>
          </w:p>
        </w:tc>
        <w:tc>
          <w:tcPr>
            <w:tcW w:w="8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KT1,ARRB1,BCL2L1,CBL,CDKN1B,CREB1,CXCR4,DNM1,FOS,GSK3B,IL1B,ISG15,LPAR1,MAPK1,NFKB1,NFKBIA,PDPK1,PRKACA,PRKCD,PTEN,SLC2A4,STAT3,UBE2D1,AGT,AKT2,APP,ARHGEF12,BIRC3,CCR5,CCR7,CDK8,CEBPB,CREBBP,CRK,CUL1,CXCL1,CXCL12,CXCR2,EP300,ERBB2,ETS1,FGR,FOXO1,FOXO3,GNAI3,GRB2,HCK,HLA-A,IFIT1,IL8,IRF1,IRF2,IRF5,IRF7,IRF9,ITSN1,JAK1,JAK2,JAK3,KAT2B,LCK,LPAR2,LYN,MAP2K1,MAP2K4,MAP3K1,MAP3K7,MAPK14,MYD88,NCOA1,NCOA3,NOTCH1,PAK1,PIK3CD,PRKCZ,PTAFR,PXN,RAC2,RACGAP1,RAF1,RALBP1,RBX1,RHOB,RHOG,RHOQ,RHOU,RIPK1,RPS27A,S1PR1,SKP1,SP1,STAT1,STAT2,STAT5A,STAT5B,SYK,TLR4,TNFRSF1A,TYK2,VAV1,YWHAB</w:t>
            </w:r>
          </w:p>
        </w:tc>
      </w:tr>
    </w:tbl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linica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ympto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ollection of different NONFH stages</w:t>
      </w:r>
    </w:p>
    <w:tbl>
      <w:tblPr>
        <w:tblStyle w:val="5"/>
        <w:tblW w:w="99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82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6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ge</w:t>
            </w:r>
          </w:p>
        </w:tc>
        <w:tc>
          <w:tcPr>
            <w:tcW w:w="82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ymptom Term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arly-stage</w:t>
            </w:r>
          </w:p>
        </w:tc>
        <w:tc>
          <w:tcPr>
            <w:tcW w:w="828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ip pain/Arthralgia of the hip; Episodic pain/Paroxysmal pain; Joint swelling; Intermittent claudication; Chest tightness; Obesity/ Overweight; Anorexia/Dyspepsia; Vertigo/Dizziness; Xerostomia; Epigastric pain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dominal distention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ose stool; Lethargy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cchymosis; Tongue ede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d-stage</w:t>
            </w:r>
          </w:p>
        </w:tc>
        <w:tc>
          <w:tcPr>
            <w:tcW w:w="8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ip pain/Arthralgia of the hip; Knee pain; Low Limb pain; Exercise-induced myalgia; Limitation of joint mobility; Muscle tenderness; Fatigue; Myalgia; Generalized morning stiffness; Palpitations; Headache; Hyperhidrosis; Shortness of breath; Ecchym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8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ate-stage</w:t>
            </w:r>
          </w:p>
        </w:tc>
        <w:tc>
          <w:tcPr>
            <w:tcW w:w="828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ip pain/Arthralgia of the hip; Leg muscle stiffness; Lower limb muscle weakness; Difficulty walking; Low back pain; Vertigo/Dizziness; Memory impairment; Insomnia/ Sleeplessness/ Sleep onset insomnia /Difficulty sleeping; Night sweats; Heat intolerance; Ecchymosis</w:t>
            </w:r>
          </w:p>
        </w:tc>
      </w:tr>
    </w:tbl>
    <w:p>
      <w:pPr>
        <w:numPr>
          <w:ilvl w:val="0"/>
          <w:numId w:val="0"/>
        </w:numPr>
        <w:spacing w:line="360" w:lineRule="auto"/>
        <w:jc w:val="center"/>
        <w:rPr>
          <w:rFonts w:hint="eastAsia" w:ascii="Times New Roman" w:hAnsi="Times New Roman" w:cs="Times New Roman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S5 Symptom genes collection</w:t>
      </w:r>
    </w:p>
    <w:tbl>
      <w:tblPr>
        <w:tblStyle w:val="5"/>
        <w:tblW w:w="9960" w:type="dxa"/>
        <w:tblInd w:w="-71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820"/>
        <w:gridCol w:w="66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Symptom</w:t>
            </w:r>
          </w:p>
        </w:tc>
        <w:tc>
          <w:tcPr>
            <w:tcW w:w="182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erm identifier</w:t>
            </w:r>
          </w:p>
        </w:tc>
        <w:tc>
          <w:tcPr>
            <w:tcW w:w="663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ip pain/ 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hralgia of the hip</w:t>
            </w:r>
          </w:p>
        </w:tc>
        <w:tc>
          <w:tcPr>
            <w:tcW w:w="1820" w:type="dxa"/>
            <w:tcBorders>
              <w:top w:val="single" w:color="auto" w:sz="8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30838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3083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3365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0336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www.disgenet.org/browser/0/1/0/C4551516/" \o "" </w:instrTex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455151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630" w:type="dxa"/>
            <w:tcBorders>
              <w:top w:val="single" w:color="auto" w:sz="8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SCL2,COL2A1,HNRNPA1,HNRNPA2B1,LMNA,MATN3,TRPV4,VCP, ZMPSTE24,DMD,FIP1L1,BEST1,AURKB,CCL22,RHAG,PDGFRA,SLC45A2,ACR,ATF3,ADAM11,IFNG,CRYBG1,COMP,AIM2,B2M,COL9A1,COL9A2,COL9A3,NG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sodic pain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32148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3214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C3808667, C3809893, C3809899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TRX,CDKN1B,CPT2,DNMT3A,ESR1,LPL,MAX,NF1,RET,CDC73,DLST,EPAS1,F12,FH,FLI1,GNE,HEXB,KIF1B,MC2R,MDH2,MEFV,MRAP,NNT,SDHA,SDHAF2,SDHB,SDHC,SDHD,SLC25A11,STAR,TGFBI,TMEM127,TXNRD2,VHL,SCN10A,SCN11A,TRPA1,MSC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 swelling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1386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0138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152031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TC1,ALB,CITED2,FLT4,FN1,GATA4,MYD88,NKX2-5,PRKAR1A,CD247,CHEK2,COL1A1,COL5A1,COL5A2,FGA,FGB,FGG,HLA-DRB1,IL10,IL2RA,IL2RB,IL6,RB1,STAT4,TP53,PTPN2,APC2,EIF2AK4,GATA6,GBA,GJC2,KIF1A,MAGEL2,MEFV,MKKS,MYH6,NDN,NSD1,OCA2,PLAA,RBM8A,RNF13,SCARB2,SETD2,SNORD115-1,SNORD116-1,SNRPN,TBX20,TET2,TGM1,TLL1,VEGFC,ZNHIT3,ADM,ACP5,AIP,ANKH,ASAH1,ATP7B,BTNL2,CCN6,CD244,CIITA,DDR2,F8,GPR101,HFE,HGD,HPGD,IL1RN,LACC1,LMX1B,LPIN2,MIF,NFKBIL1,NOD2,OCRL,OTULIN,PTPN22,SLC22A4,SLC40A1,SLCO2A1,TNFRSF11B,ANKRD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Edema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40315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4031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RPIN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chymosis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31364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3136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13491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ABP1,F13B,GGCX,NUMA1,IRF2BP2,CHST14,GFI1B,TBXAS1,SBDS,TBXA2R,GP6,CD109,USP8,FIP1L1,F13A1,GP1BA,ZBTB16,PRF1,TBL1XR1,P2RY12,GP1BB,ITGA2,AIP,MPL,COL1A1,COL3A1,COL5A1,COL5A2,G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st tightness</w:t>
            </w:r>
          </w:p>
        </w:tc>
        <w:tc>
          <w:tcPr>
            <w:tcW w:w="182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31352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3135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www.disgenet.org/browser/0/1/0/C0232292/" </w:instrTex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23229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6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esity/ Overweight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25502, 000151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2875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, C0497406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BCB4,ARMC5,BAP1,BLM,BPTF,CDH23,CEP164,CFAP418,COA3,COL10A1,COPB1,DDB1,DDX6,DNAJC30,DYNC2I2,DYRK1B,EXOC6B,FMR1,FXR1,GNAS-AS1,HDAC8,HERC2,IPW,LARS2,MAN1B1,MAPK8IP3,MCM3AP,MIA3,MKRN3,MKRN3-AS1,MTFMT,NDNF,NIPBL,NKAP,NPAP1,OCA2,P4HTM,PCNT,PHF21A,PIGT,PKDCC,PSMD12,PWAR1,PWRN1,RAD21,RNPC3,RP1L1,SATB1,SETD1A,SLC10A7,SLC25A4,SLC7A7,SMARCE1,SMC1A,SMC3,SNORD115-1,SNORD116-1,SPEN,STEEP1,TCF20,TERT,THOC2,TOGARAM1,TRAF3IP1,TRAF7,TRIP12,WAC,XRCC4,XYLT1,ZBTB20,ZPR1,COX7C,ZFR2,PLSCR3,GHRLOS,BCDIN3D-AS1,CCDC77,LCE1C,FAM71F1,ZSCAN30,WAGRO,MIR4777,MIR4460,MIR4517,MACORIS,HAUS1,CCDC171,CFAP61,CCDC57,FLJ33534,EEF1A1P11,TMEM160,PLAAT2,RPL7P9,FN3KRP,PERM1,ZNF169,GPR12,LRRC53,LRRN4,EML6,AP3S2,LINC00689,LINC01412,LINC00237,ABHD15,ZNF543,GPAT4,ATP8B3,PHETA2,GEMIN5,ZZZ3,GM2AP1,HID1,DNAJB3,GPCPD1,SEMA3G,MCHR2-AS1,POLR1B,SCRN2,ZDHHC24,AP4S1,AP4E1,ACADVL,PAX4,TRIP4,AP4M1,AP4B1,C8orf37,KLF11,APPL1,IGSF1,BBS1,BLK,PPP3CA,NEUROD1,PDX1,KCNJ11,GCK,CEL,ABCC8,CHD8,FOXP1,HESX1,HNF1A,HNF4A,INS,LHX3,LHX4,POU1F1,PROP1,SPG11,SPTBN1,TRHR,UNC45B,USP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rex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pepsia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2039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203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410281" </w:instrTex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41028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0312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, C0013395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SXL1,CBL,CDKN1B,MEN1,PKHD1,RUNX1,GBA,HCRT,PTGDS,MPL,MBP,DBH,ZGLP1,STAR,NPPB,CRHR1,GHRL,UMOD,TNFRSF10A,ND1,SLC4A1,NTRK3,MIR23B,GHSR,IFNGR1,ND5,CCR1,TRNL1,MMUT,TBL1XR1,MC4R,GLA,ACAT1,CD247,MNAT1,NUCB2,PTGES,ARVCF,OXTR,PAM,ND6,DAXX,ZBTB16,ND4,COX3,ALPL,TXNRD2,HTR1B,TRNS1,RMC1,ERAP1,HMBS,MAGEL2,MIR340,PRSS1,TRNW,C4A,NTSR1,AVPR2,GIP,RCBTB1,GRHL3,ARC,FIP1L1,CARTPT,TRNS2,AQP2,TRNF,MC2R,OR2AG1,CRHR2,SLC5A1,CCL28,PYY,TRNQ,GOLGA6A,UCN3,TRNH,NNT,NFAT5,SCARB2,SLC46A1,SHCBP1,MAPK10,NPSR1,PLCL1,HTR4,NMU,CDAN1,NPY2R,C1QL1,CD3E,CCKAR,OXT,UCP3,CD200R1,CD3D,ECT,OPRL1,NPY1R,ABAT,SLC39A4,PALLD,OGN,UCN2,IL12A-AS1,SLC19A2,UBAC2,IRF2BP2,LRIT1,NUMA1,MMACHC,PTPN3,NCOA6,HTR2B,HLCS,CTRC,MLN,PDE3B,KLRC4,MRAP,HTR3B,HMGCL,CARD16,MC3R,HCRTR2,NABP1,MLX,NUCB1,IK,DYRK3,MMADHC,NMUR2,INSL5,GPR88,PYY3,GFRAL,KCNJ11,COL4A5,COL4A6,VMA21,PRLHR,MIR325,SYMPK,CELA3B,PPY,SSTR3,CYSLTR2,KCNIP3,MCM5,HTR3A,UGT1A9,ATP12A,ATP4A,AGA,SCN10A,SEMA4D,CTBP1,TPH1,CYBA,GNB3,GGTLC4P,GGTLC5P,GGT2,GGTLC3,SLC26A4,SERPINB2,FAP,GGT1,CHGA,GAST,IL17F,CYP2C19,PTGS1,TRPV1,FHIT,CHD7,CRH,S100A8,SLC6A4,DECR1,MIF,SLCO6A1,GSTK1,HP,HLA-DQB1,COMT,CD14,GABPA,IL1RN,FOXP3,SERPINE1,NFE2L2,IL17A,PTGS2,TGFB1,IL1B,TP53,TNF,AChE,CCKBR,GLP1R,ML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igo/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zziness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2321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232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4257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,  C0012833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1R,GRXCR1,TECRL,TPK1,STRN4,CKMT1B,GYG1,CHRNA6,NABP1,CHRNB3,STRC,SPRTN,TRDN,CASQ2,GCDH,PFN2,TUBB6,FOXI1,KLRC4,ASIC3,NOP56,KCNJ13,COCH,HRH4,CACNB4,NAGA,CHRNB4,NUMA1,IRF2BP2,CNNM2,CLCN1,SGSH,UBAC2,TRPM4,IL12A-AS1,JUP,TMEM94,HINT1,CHRNB2,ADCY5,SLC2A4RG,TES,MYL2,KCNJ10,ATP1A2,PRIMA1,FES,CLCNKB,CACNA1G,CHRNA3,AFG3L2,CCT,MYO7A,CRY1,SIL1,MVK,SCN1B,FIP1L1,SLC1A3,KCNA1,ERF,LGI1,SLC25A4,SPAG9,C4A,GFER,PANK2,DSPP,ERAP1,ADRB1,RABGEF1,TERF2IP,ADA2,ZBTB16,RYR2,CDH23,GLA,TBL1XR1,NKX2-5,CHRNA7,CCR1,SH2B3,EPOR,GRM5,SCN2A,AIP,SCN5A,FKRP,THPO,ZGLP1,CYP3A5,DBH,LRRK2,MPL,SLC26A4,CCHCR1,NPPA,RAP1A,ARHGEF2,CYP3A4,CASP3,TNF,SLC22A2,IL1B,IL6,BCL2,ABCB1,FOS,CAT,MAPK1,MAPK3,CYP2D6,BAX,KCNH2,BDNF,IL10,REN,NOS2,RELA,VEGFA,PRL,IFNG,CCL2,CXCL8,BRV2,BPP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rostomia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0217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021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43352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SXL1,CBL,MAGEL2,RUNX1,SLC12A2,TET2,ANG,TBK1,TREM2,HNRNPA1,FGF10,SCN9A,CHMP2B,OPTN,FIG4,PFN1,PON2,EPHA4,NEK1,NEFH,AFG3L2,DCTN1,PRPH,CHCHD10,CLDN10,TAF15,GLE1,MATR3,CFAP410,DAO,EDARADD,ANXA11,UBQLN2,PON3,VAPB,TUBB6,CCNF,UNC13A,GLT8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gastric pain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410019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41001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232493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F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,AL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 distention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3270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327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MPER,COL11A1,COL11A2,CYP27B1,CYP2R1,DYNC2I1,DYNC2I2,EPCAM,G6PC1,GBA,GNE,GNPTAB,HMBS,IFT122,IFT52,INPPL1,KAT6A,MTOR,NKX3-2,PLEC,PSMB8,PTH1R,PYGL,SI,SLC37A4,SMARCAL1,SMPD1,VDR,ACTG2,IRAK1,SLC26A4,MYLK,KRT8,SLC4A1,EPHB4,WDR35,ITGB4,RRM2B,MYH11,WAS,KRT18,TNFSF15,PSAP,NKX2-5,DUOX2,FSHR,ITGA6,ANK1,POU1F1,DLL3,SLC26A2,THRB,SLC26A3,DYNC2H1,MNX1,IL12RB1,SPINT2,POLG2,G6PC,HESX1,LIPA,THRA,FREM2,SLC2A2,FOXE1,IFT80,PROP1,TCTN2,SLC5A1,WDR60,TRIP11,WDR34,NPHS1,INHBA,MMEL1,POU2AF1,PIGQ,SLC9A3,LHX4,C1QA,ALDOB,UNC80,SPIB,SPTA1,C1R,TTC7A,MYO5B,LHX3,LMOD1,SPTB,MESP2,ALG8,TNPO3,TSHB,PHKG2,PRKCSH,PHKA2,SAR1B,DUOXA2,IYD,TRMU,EPB42,DDRGK1,SEC63,ST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ose stool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2129214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, ADGRV1,TPH2,TF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ethargy 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1254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125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23380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DA2,ATP5MK,CDKN1B,CDON,COX5A,CYTB,DDC,DLL1,DUOX2,DUOXA2,FGF8,FGFR1,GATA1,GLI2,HESX1,IYD,LHX3,LHX4,MAGEL2,MTHFR,NDUFAF8,NFS1,NODAL,PIGA,POU1F1,PROP1,PTCH1,RPL11,RPL15,RPL18,RPL26,RPL27,RPL35,RPL35A,RPL5,RPS10,RPS15A,RPS17,RPS19,RPS24,RPS26,RPS27,RPS28,RPS29,RPS7,SHH,SIX3,SLC19A3,SMC1A,STAG2,SUGCT,TG,TGIF1,TPO,TRHR,TSHB,TSHR,TSR2,YY1,ZIC2,MTRR,ATG7,SLC1A2,GCH1,TBK1,TWNK,DLD,KRT8,CYP24A1,KCNMA1,SLC4A1,ND1,ASS1,RRM2B,KCNJ11,KRT18,MMUT,NAA10,CDH23,CPT2,SIK1,SFRP2,CYP11B2,CPT1A,POLG2,H3-3A,HMBS,SLC25A20,ASPA,OTC,NDUFB11,NBAS,ATP13A2,SLC25A4,HADHA,FBP1,TCN2,NDUFS7,PDHA1,NDUFS3,NDUFS4,USP8,CPS1,ASL,PHIP,NDUFS1,SLC25A22,NDUFS2,USP18,ND2,SLC7A7,ND3,TES,NDE1,SLC22A5,NDUFV2,BNC2,GALT,SLAMF1,EIF2B5,NDUFV1,SLC25A13,GABRB2,HADHB,DPYS,HJV,ALDOB,ABAT,GLDC,SLC39A4,BTD,FOXRED1,NDUFS8,SLC19A2,NDUFA1,DBT,ACADM,NDUFAF2,PURA,MMACHC,EIF2B2,NDUFAF3,HLCS,HADH,TIMMDC1,SLC25A19,ACADVL,CACNB4,GK,EIF2B4,EIF2B1,ACADS,NUBPL,AMT,RMND1,ATP5F1D,NDUFAF5,MCCC2,PCCA,BCKDHB,NDUFS6,CA5A,NDUFAF4,GYS2,ACADSB,HMGCL,PCCB,BCKDHA,MMAB,NDUFB9,NDUFAF1,MCCC1,NDUFB3,NDUFA11,IVD,NDUFA6,SLC25A15,LMBRD1,TMEM126B,LYRM7,NAGS,NDUFB10,EIF2B3,TRNT,ACADL,MMAA,MMADHC,GCSH,BOLA3,ABCD4,NFU1,MRPS16,NAX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mittent claudication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4417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441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21775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ACNA1G-AS1,AGXT2,ANGPTL6,EIF3E,FURIN,DHX40,KLRB1,AGXT,XYLT1,XYLT2,BAK1,BAD,ALDH7A1,F8,ABCC6,BCAR1,BBC3,ZMPSTE24,FGF13,SIRT2,MPL,NL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ee pain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30839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231749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ARCHF6,PTCRA,MMD,CLEC11A,PCSK6,F11,ZNF410,FPR1,COL9A2,DPEP1,ACLY,BSCL2,GLA,GDF5,COMP,TACR1,B2M,COL2A1,COL9A1,COL9A3,LMX1B,MATN3,SLCO2A1,TONSL,TRAPP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uced myalgia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3738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373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1850830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T2,LPIN3,PHKA1,PGAM2,SLC25A42,AMPD3,RNASEH1,MYF6,MTMR14,ACADVL,PYGM,ACADM,MATR3,LPIN2,ANO5,LPIN1,TRIM32,AGPAT2,DYSF,AMPD1,FLNC,CAV3,CAVIN1,LAMA2,BIN1,BSCL2,PGK1,DNM2,RRM2B,FKRP,STI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itation of joint mobility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0137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1857108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DCY6,TRAPPC2,MYH8,LGI4,CLCF1,ZNHIT3,CKAP2L,SLC25A19,PSTPIP1,ALOXE3,BHLHA9,ADAMTS10,GLE1,LMBR1,GBE1,ABCA12,ANKH,ALOX12B,CRLF1,CD96,KLHL7,SLCO2A1,TBX4,MVK,BMPR1B,TYROBP,CHRNG,ERF,LTBP2,SLC40A1,COL9A3,TGM1,MAFB,MYH3,ZC4H2,KIF1A,SCN4A,CNTNAP1,ERCC8,PLP1,CD247,ACVR1,PIEZO2,TREM2,HPGD,GDF5,ERCC6,COMP,USP9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12378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1237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15672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TC1,AP2S1,ASXL1,BRCA1,BRCA2,CARMIL2,CBL,CD244,CIITA,CITED2,COL1A2,COL9A1,COL9A2,COL9A3,COMP,DMPK,DNMT3A,EIF2AK4,EPAS1,GATA4,GATA6,GRM1,IL18BP,IVNS1ABP,KCNE1,KCNN4,KCNQ1,KL,MC2R,MDM4,MORC2,MRAP,MYH6,NF1,NFKBIL1,NNT,PALB2,PALLD,PGM1,PIEZO1,PYGL,SCN4A,SLC22A12,SLC22A4,SLC2A9,SLC4A1,SMAD3,SMAD4,STAR,SVIL,TAFAZZIN,TBX20,TICAM1,TK2,TLL1,TLR3,TRAF3,TRHR,TXNRD2,UBA1,UNC93B1,YY1,RPS17,MMADHC,SLCO1C1,CCDC78,HELLPAR,POLDIP3,RPL27,IL36A,PNPLA8,APELA,RPL35,TEX10,TRIM55,CRCP,LMCD1,RAB11FIP1,LVRN,WDR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algia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3326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332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231528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ADM,ACADVL,ACP5,ALMS1,AMPD3,BIN1,CHCHD10,COX6B1,DNM2,DYSF,FLNC,HLA-DRB1,HPDL,KY,MATR3,MDM4,MIEF2,MTMR14,MTTP,NOD2,PGAM2,PGK1,PHKA1,PHKA2,PHKG2,PYGM,RNASEH1,STING1,SVIL,TRIM32,RREB1,STIM1,PRTN3,LDHA,SERPINC1,NTN1,OPA1,PNPLA2,FKTN,FKRP,PDE5A,MYH7,TWNK,JMJD1C,ORAI1,AIF1,ND1,SLC4A1,EXT1,GP1BB,POMT1,RRM2B,HMGCR,ND5,CCR1,TRNL1,COL5A1,HIRA,UFD1,GLA,POLR3A,SLCO1B1,UCN,RYR2,ARVCF,ANK1,CPT2,SEC24C,SCN9A,ND6,ADA2,ND4,COX3,P2RX4,P2RX5,HLA-DPA1,LAMA2,SCN4A,TRNS1,ERAP1,CNBP,NLRC4,ANKRD11,MB,POLG2,CAVIN1,HMBS,PMAIP1,TRNW,C4A,CAV3,CAPN3,SEMA4D,P2RX3,CRPPA,FDXR,COL5A2,SLC25A4,NLRP12,HADHA,TNXB,OPN1MW,AMPD1,DNASE1L3,MVK,TRNS2,ROM1,TRNF,MSTO1,LEMD3,MAT1A,ZNF469,TK2,FABP3,BDKRB2,P2RX5-TAX1BP3,TRNQ,DGUOK,CLCNKB,SNRPB,TRNH,NLN,LPIN1,OPN1MW2,OPN1MW3,DMPK,TRNK,IGF2-AS,ANO5,HADHB,MAP2K3,PRDM5,DNA2,LPIN2,GSC,PIGT,IL12A-AS1,PIK3C2A,UBAC2,SPTA1,CLCN1,TRNE,TRAPPC11,SPTB,SLCO2B1,ASIC3,KLRC4,MYOT,DSE,TMEM126B,KCNA4,TRMU,CASQ1,MLX,ACAD9,BVES,KCNJ18,EPB42,LALBA,DOLK,RBCK1,ACADL,MORC3,OTULIN,CCDC78,ENO3,PYROXD1,DNAL4,FDX2,SH3BP5,PRLHR,TRI-AAT9-1,LILRB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ized morning stiffness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0519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4025238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RG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ACNA1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pitations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196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30252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BCC8,ACTC1,CDH2,CITED2,DNMT3A,EPAS1,GCGR,HNF1A,JUP,KCNJ11,KCNJ5,MYH6,NF1,NKX2-5,PNPLA2,TBX20,TLL1,UCP2,YY1,NPPA,SCN5A,FKRP,TWNK,KIF1B,SDHA,SDHC,KCNH2,RRM2B,CDH23,SCN9A,DAXX,BSCL2,MAX,CNBP,POLG2,CAVIN1,CAV3,SLC25A4,KCNJ2,NR2F2,PRKAG2,AGPAT2,CLCNKB,CACNA1S,MDH2,TTN-AS1,DSG2,MYL2,SDHAF2,PKP2,KCNA5,DSC2,KCND3,KCNE2,TMEM94,GABRA3,TMEM127,CACNA2D1,TMEM43,DLST,SLC25A11,CRELD1,ISCU,MYL3,CPA6,BVES,GYG1,KCNJ18,MYL4,JPH2,STR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dache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0231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18681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P5,ACSF3,ACVRL1,AKT1,ALX4,AMACR,AMER1,AP2S1,ATP1A2,BAP1,BCAT2,BMPR1A,C4A,CDKN1B,COL1A1,COL3A1,COL4A1,COL5A1,COL5A2,COX3,CPT2,CSNK1D,CYTB,DEPDC5,DLST,DNM1L,DNMT3A,ELANE,ENG,EPAS1,EPCAM,ESR1,F8,FAN1,FH,GABRG2,GATA2,GBA,GCDH,GDF2,GP1BA,GP1BB,GP9,GPR101,GRIN2A,HLA-B,HLA-DRB1,IL10,IL12B,IL23R,KCNK18,KDELR2,KIF1B,KL,KRAS,LGI1,MARCHF6,MAX,MBTPS2,MDH2,MLH1,MLH3,MSH2,MSH6,MYD88,MYORG,ND1,ND4,ND5,ND6,NDP,NFIX,NOP56,NOTCH3,OPA1,PDGFRB,PEX11B,PGK1,PMS1,PMS2,POLG2,PRKAR1A,PRRT2,RELA,RELN,RET,RNASEH1,RRM2B,SDHA,SDHAF2,SDHB,SDHC,SDHD,SEMA4A,SLC25A11,SLC25A4,SLC6A19,SMAD3,SMAD4,SMARCE1,SMO,SPOP,SRPX2,STARD7,STIM1,TBK1,TENT5A,TERT,TGFBR2,TICAM1,TLR3,TMEM127,TNFRSF1A,TRAF3,TRNC,TRNF,TRNK,TRNL1,TRNQ,TRNS1,TRNS2,TRNV,TRNW,TWNK,UNC93B1,YEATS2,HELLPAR,PLEKHA1,ATG13,SH3BP5,MRVI1,BTN2A2,ZFHX2,NOL4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hidro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Hyperhidrosis disorder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 0000975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20458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LDOB,ATP1A2,ATP1A3,BRAF,CACNA1A,CFTR,CLCN6,COL17A1,DLST,DNMT3A,DSG1,EPAS1,FH,GDF1,H19,HLA-DRB1,HNRNPK,IGF2,ITGB4,KDELR2,LAMA3,LAMB3,LAMC2,MBTPS2,MDH2,MED13L,NF1,NPM1,NTRK1,P4HA2,PERP,RSPO1,SDHA,SDHAF2,SLC1A3,SLC25A11,TENT5A,TRPV3,WNT10A,YY1,MPL,KRT5,THPO,KIF1B,HPGD,SDHC,AIP,LIFR,KCNJ11,KRT14,KRT17,MALT1,PSMB8,MAP2K2,BLM,DDC,CDH23,SCN9A,BSCL2,DKC1,DST,ASCL1,MAX,SLC18A2,NLRC4,CUL4B,KIF1A,CAVIN1,HMBS,SLURP1,MAGEL2,COL6A3,PHOX2B,KRT16,KCNA1,TINF2,PARN,KRT1,SLCO2A1,ELP1,AGPAT2,COL6A1,CLCNKB,CACNA1S,CRLF1,PLAA,COL6A2,NGLY1,CTC1,WRAP53,CDK13,EDN3,SRCAP,KRT6A,HINT1,RETREG1,NHP2,FUCA1,JUP,NOP10,SPR,GPR101,USB1,GABRA3,IGHMBP2,TMEM127,HEXB,SEPSECS,KRT6B,SUCLG1,SCN11A,CLCF1,GNA14,KRT9,MLX,KCNJ18,KLC2,SERPINB7,FLRT1,LON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rtness of breath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 0002094;</w:t>
            </w:r>
          </w:p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 C0013404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BCA3,ABCC6,ACADM,ACADS,ACADVL,ACTA2,ACTC1,ADAMTS13,ADCY6,ADNP,AGRN,AIFM1,AIMP2,ALMS1,ASAH1,ASXL1,ATP6,B3GALT6,BCOR,BMPER,BTD,CBL,CDC45,CDC6,CDT1,CHAT,CHRNA1,CHRNB1,CHRNE,CITED2,CLCNKB,CNTNAP1,COA8,COL1A2,COL2A1,COL4A5,COL4A6,COLQ,COPA,COQ7,COX7B,CPT2,CREBBP,CRELD1,CYB5A,CYB5R3,DHX16,DISC1,DMPK,DNA2,DNAAF3,DNAJB6,DNAJC21,DOK7,DPM1,DPM2,DSP,DYNC2LI1,EDA,EFTUD2,ELN,ENPP1,EP300,EPHB4,EPOR,ERF,ETFA,ETFB,ETFDH,FAM20C,FBN1,FGFR1,FGFR2,FOXE3,FOXF1,FOXP3,GALC,GATA4,GATA6,GMNN,GNAI3,GTPBP3,GYG1,HCCS,HLCS,IFT52,IFT81,IL1RN,IRF2BP2,ITGA3,JAK2,KAT6A,KCNA1,KLHL7,KRT16,KRT17,KRT6A,KRT6B,LAMB2,LGI4,LIFR,LMNA,LOX,LRP4,LYRM4,MAPT,MEGF10,MFAP5,MMAA,MMAB,MMACHC,MMUT,MPC1,MUC5B,MUSK,MYH11,MYH6,MYL3,MYLK,MYO9A,MYPN,NAGS,ND1,ND2,ND4,ND5,ND6,NDUFAF3,NDUFB11,NDUFB8,NDUFS2,NEB,NEMF,NGLY1,NKX2-1,NPM1,NR2F2,NUMA1,NUP214,ORC1,ORC4,OTX2,PARN,PGM1,PLCB4,PLEC,PMM2,POLG,POLG2,POMT1,PRKAR1A,PRKG1,PRRX1,PSAP,PUF60,PURA,PYGM,RAPSN,RARA,RELN,RNF13,RPS26,RPS28,RRM2B,RTEL1,RUNX1,RUNX2,SBDS,SDCCAG8,SERPING1,SETBP1,SFTPA2,SFTPC,SH2B3,SIK1,SLC12A3,SLC18A3,SLC25A3,SLC25A4,SLC2A10,SLC35A1,SLC52A3,SLC5A7,SMAD3,SMAD4,SNAP25,SNRPN,SOX9,SRP54,SSR4,STAT3,STAT5B,STN1,STT3B,SURF1,SYT2,TBC1D24,TBL1XR1,TBX20,TERC,TERT,TFG,TGFB2,TGFB3,TGFBR1,TGFBR2,TK2,TLL1,TNNI3,TNNT2,TRAK1,TRIP11,TRMT5,TRMU,TRNL1,TRNN,TRNS1,TRNV,TRNW,TRPV6,TUBB4A,TWNK,UBE3B,USP9X,VAMP1,VPS33A,XYLT1,ZBTB16,ZFPM2,ZMPSTE24,DNAH7,MRPL3,STRN4,PD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le tenderness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 C0240419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CL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Limb pa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Pain in lower limb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12514" </w:instrTex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1251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23222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P5,B2M,BSCL2,COL2A1,COL9A1,COL9A2,COL9A3,COMP,KRT14,KRT16,KRT17,KRT5,KRT6A,KRT6B,MATN3,MFN2,NLRP12,RASA1,LBP,ATP6,PHEX,ALDH18A1,ZC4H2,RSS,PRKRA,TRNK,CNTN3,MOCOS,SMCP,ZNF35,MYOT,SPNS1,NARS1,CBX1,ERLIN1,BLOC1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 muscle stiffness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 0008969;</w:t>
            </w:r>
          </w:p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 C4024610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BCD1,ATP6,PODXL,KIF1A,ATP13A2,SYNJ1,SPAST,KIF5A,VAMP1,ZFYVE26,DARS2,DNAJC6,LDB3,ANO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iculty walking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 0002355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311394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BCD1,ACOX1,AKT1,ALAD,ALS2,BAP1,BSCL2,BVES,CAPN1,CDK19,CDK8,CDKL5,CELF2,COL12A1,COL6A1,COL6A3,DALRD3,DDX6,DLAT,DNM1L,DYM,EIF2AK3,ERCC1,ERCC4,ERCC6,ERCC8,FGF13,FOXG1,FTL,FUS,FUZ,GABRA2,GABRA5,GALC,GIPC1,HERC1,HTT,INTS1,KCNJ10,MARCHF6,MATN3,MECP2,MED25,MIEF2,MPZ,MTRFR,MYO1H,NTRK1,PIK3CA,PKP1,PLP1,PMP22,POLG2,PUS3,PYCR2,RSPRY1,SIGMAR1,SLC7A6OS,SMARCE1,SMO,SORD,SQSTM1,TERT,TMEM251,TRAF7,TRPV4,UBAP1,WARS2,ADAR,USP9X,CYP27B1,SCN8A,GRIN2B,SLC1A2,PNPLA2,FKTN,FKRP,GJB1,CRYAB,MYH7,TREX1,SCN2A,ORAI1,CHAT,POMT1,ASAH1,ATP7B,TPM2,STXBP1,PSAP,FHL1,COL5A1,CYP27A1,ACTA1,ATP6,DNM2,HK1,STUB1,POMT2,PEX6,SAMHD1,GABRG2,BIN1,COASY,TPP1,SLC25A1,EEF1A2,CLTC,CYP2R1,TRNW,CAPN3,HCN1,CRPPA,ATP13A2,PPP3CA,CCN6,FLNC,LRP4,SETX,HSPB8,WASHC5,FA2H,SYNJ1,SPG11,SURF1,SLC30A10,GMPPB,SPAST,ATP6V1A,TAF1,MSTO1,DYSF,UBA5,SYNGAP1,TK2,SPART,RNASEH2C,RNASEH2A,GJC2,RNASEH2B,TIA1,DNM1,MPV17,SLC5A7,COL6A2,HACE1,RARS1,EIF2S3,SACS,SLC18A3,COL13A1,NEB,SLC13A5,NACC1,MYPN,KCNA2,GFPT1,BICD2,SCN3A,ADCY5,CIZ1,SBF2,FGF14,FGF12,ANO5,NUS1,KCND3,GABRB2,YWHAG,DPAGT1,CHCHD10,DNA2,MORC2,AGRN,VAMP1,WDR48,CNKSR2,GLE1,MATR3,AP4B1,CYFIP2,GBA2,IGHMBP2,NDUFS8,ELOVL5,DARS2,AP4M1,MICU1,SGCD,ABHD5,C19orf12,TGM6,PARS2,B4GALNT1,GPAA1,AARS1,ERLIN2,SYT2,MYO9A,TRAPPC11,PRX,GPT2,CACNA1B,WARS1,PGAP1,KCNB1,GRIN2D,SLC25A19,REEP1,GOSR2,ARL6IP1,SGCB,ACTL6B,ARSI,AP4E1,NOP56,NPHP3-ACAD11,SH3TC2,IBA57,ALG2,NUBPL,SZT2,GRID2,MTMR14,PLEKHG5,GAN,TRAK1,AP4S1,PDK3,C12orf65,TCAP,TTBK2,KLHL41,ARV1,RAB11B,AP3B2,CPT1C,MYF6,NECAP1,SPG21,NKX6-2,MYOT,SLC34A3,KCNC3,RTN2,DHTKD1,STRADA,DDHD1,ALG14,GYG1,TBC1D23,KBTBD13,KLC2,ERLIN1,SLC30A9,KY,LRP12,HPCA,PMP2,PYROXD1,FDX2,FLRT1,FBXO38,RNU12,KLHL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 limb muscle weakness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HP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07340</w:t>
            </w:r>
          </w:p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 C1836296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BCD1,ADAR,ADSS1,AFG3L2,AGRN,AKT1,ALDH18A1,ANO5,AP5Z1,ASAH1,ATL1,ATP6,BAP1,BSCL2,CACNA1S,CAPN1,CAPN3,CAV1,CHAT,CHCHD10,COL13A1,CPT1C,CYP7B1,DCTN1,DDHD1,DDHD2,DES,DGUOK,DSTYK,DYSF,ERLIN2,EXTL3,FAM126A,FBXO38,FGD4,FHL1,FLI1,FLNC,GALC,GARS1,GBA2,GJB1,GMPPB,GNE,HADHA,HADHB,HARS1,HINT1,HK1,HSPB1,HSPB3,HSPB8,HSPD1,IBA57,KCNJ10,KCNJ18,KIF1A,KIF5A,L1CAM,LMNA,MAPT,MFN2,MME,MORC2,MPZ,MTHFR,MTRFR,MTTP,MYH14,MYH7,MYO9A,MYPN,NDRG1,NEFH,NEFL,NF1,NF2,NIPA1,NUP62,PDGFB,PDK3,PIEZO2,PIK3CA,PLEC,PLP1,PMP22,PNKP,PNPLA6,PRNP,RASA1,REEP1,RTN2,SARDH,SCO2,SCYL1,SLC18A3,SLC25A1,SLC33A1,SLC5A7,SMARCB1,SMARCE1,SMO,SNAP25,SORD,SPART,SPAST,SPG11,SPG21,SPG7,SUFU,SYNE1,SYT2,TCAP,TDP1,TERT,TFG,TPM2,TPM3,TRPV4,TTN,VAMP1,VCP,VHL,WASHC5,ZFYVE26,ZFYVE27,MPV17,MYOT,DYNC1H1,IGHMB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ory impairment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 0002354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233794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YORG,REEP2,ACSF3,EIF2B3,EIF2B1,EIF2B4,EIF2B2,ABCA7,SLC20A2,VAMP1,FGF14,SLC25A13,PRKCG,EIF2B5,FAN1,GNE,JPH3,CAMTA1,TMEM106B,TRNQ,AFG3L2,MLH3,TRNF,TRNS2,SPAST,ECM1,TYROBP,PMS1,SEMA4A,TRNW,C4A,TRNS1,ALDH18A1,PSEN2,HTT,COX3,ND4,MOG,ADA2,STUB1,ND6,CHMP2B,TRNL1,ATXN1,PSAP,ND5,ND1,BMPR1A,GRIN2A,ATXN3,TREM2,PAH,TWNK,HC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omnia/ Sleeplessness/ Sleep onset insomnia /Difficulty sleeping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0236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31354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03135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10078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C0037317, C0235162, C0917801,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4531177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LS3,STAC,IGSF6,FREM3,PRLHR,MARCHF11,FBXO3,NAGS,QARS1,SIAE,RLS1,PPP2R3C,PLEKHM2,HCRTR2,MDD1,AMT,DDAH2,TMED9,ARSI,VPS13C,MADD,DNAJC6,ZNF365,FSHMD1A,HRES1,PSG5,GSC,MAP3K10,UNC80,CD200R1,HCRTR1,SMCP,SLC25A13,MOCOS,FARS2,PIGR,EBPL,IARS1,DDAH1,UBE2Z,DCTN1,CLCNKB,OAT,IS1,USE1,MTNR1A,TST,MPST,MTNR1B,NDUFS4,CRY1,MSTO1,PDC,MEIS1,ROM1,NDUFS7,ADRA2A,MAP6,AMPD1,TPPP,PPARGC1B,LMX1B,PKD2L1,SEMA4D,UTS2,MXD1,ZC4H2,HMBS,PER3,GTF2H5,OPRK1,TPH1,SIN3A,PODXL,WASF1,GABRB3,CENPJ,HTRA2,POTEKP,POTEM,ACTBL2,TBL2,PARK7,TIMELESS,REM1,ACOT7,BAZ1B,FHL5,CLIP2,CHDH,CDK5R1,TAM,ADORA2A,GTF2IRD1,RFC2,OPN1SW,PINK1,STAR,LRRK2,ARNTL,OCLN,CYP2C9,ACTG2,CTCF,HCRT,GTF2I,ABCB11,ABCB4,ATP8B1,CPOX,ELN,GALNT2,HLA-DQB1,HLA-DRB1,HTT,MEN1,NCF1,NR1H4,PDE2A,PRKN,PRNP,SLC12A3,SNCA,SYNJ1,TUBB3,UCHL1,YY1,CSN1S1,IGHG1,CHD8,PMCH,CNTN3,HOPX,ST13,STIP1,SUCLA2,KCNJ11,PSG3,IGLON5,FIGNL1,IRAK1BP1,PTLS,RBM12,SLITRK1,STOX1,DHX30,ZNF687,MINPP1,AP2S1,SLC34A3,NUMA1,IRF2BP2,SNX10,LPIN2,SCARB2,AGXT,CLCN5,HABP2,CLCN7,LEMD3,SLCO2A1,SERPINF2,TYROBP,FOXE1,TCIRG1,CYP2R1,DMP1,PHEX,ZBTB16,PTH1R,CDC73,TRPS1,TBL1XR1,PSMB8,ATP7B,EXT1,TREM2,HPGD,KIF1B,CA2,CYP27B1,GBA,NABP1,HEPH,NRTN,ARL6IP1,BDNF-AS,VSNL1,SETD7,OPRL1,CAVIN2,PNOC,LGMN,EXT2,FIP1L1,NOL3,P2RX3,ATHS,SLC16A4,P2RX4,PDLIM3,S1PR1,ATRNL1,DLG3,SLC16A3,HCLS1,NAT10,SIGLEC7,WNT3A,PIEZO2,KHSRP,CXCL11,MEF2C,CBLIF,CCL27,TACR1,ASXL1,BCOR,CBL,CCND1,CTSK,CYP19A1,EHHADH,ELANE,ENPP1,FGF23,GATM,GNAS,IDH1,IDH2,KDELR2,KIT,MBTPS2,NDUFAF6,NOTCH2,NPM1,POLE,PRKAR1A,PSAP,PTPN11,RARA,RUNX1,SLC34A1,SQSTM1,STAT3,STAT5B,TEK,TENT5A,TET2,TGFB1,TNFRSF11A,TNFRSF1A,TNFSF11,VCP,VDR,WN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ht sweats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30166" </w:instrTex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3016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28081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BA1,SLC25A13,IFNG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intolerance</w:t>
            </w:r>
          </w:p>
        </w:tc>
        <w:tc>
          <w:tcPr>
            <w:tcW w:w="182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 0002046</w:t>
            </w:r>
          </w:p>
        </w:tc>
        <w:tc>
          <w:tcPr>
            <w:tcW w:w="6630" w:type="dxa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LDN10,EDA,EDAR,EDARADD,HNRNPK,ITPR2,KRT14,KRT5,LDHA,MAP2K1,MAP2K2,MBTPS2,NECTIN4,NFKBIA,OCA2,ORAI1,POFUT1,POGLUT1,PSENEN,SHANK3,UBE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back pain</w:t>
            </w:r>
          </w:p>
        </w:tc>
        <w:tc>
          <w:tcPr>
            <w:tcW w:w="1820" w:type="dxa"/>
            <w:tcBorders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hpo.jax.org/app/browse/term/HP:0003419" </w:instrTex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P:000341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M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0024031</w:t>
            </w:r>
          </w:p>
        </w:tc>
        <w:tc>
          <w:tcPr>
            <w:tcW w:w="6630" w:type="dxa"/>
            <w:tcBorders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RT,NET,DISC2,SLC6A4,LCS1,TSKU,NUBP1,RHAG,CISD3,EMSLR,BMP3,ZNF35,RTN1,TBX6,SPECC1,PES1,ITLN1,DNAJC5,ZFYVE9,SPEN,NAB2,MCF2L2,RTN4,FURIN,ADAMTS5,ADAMTS4,ADAMTS3,SPAST,HSPB8,PACC1,RGS6,ABCD1,ACP5,ALDH18A1,COASY,F11R,MARCHF1,HTRA1,ACAN,LBP,RARRES2,FST,GDF5,SEMA3A,IL6,IL4,SELL,PTGS2,IL10,CXCL8,TNF,POMC,CCL3,VEGFA,MPO,IL1B,UGT1A10,SLC22A9,UGT2B7,CX3CL1,HPGD,FAS,NOS2,PTGS1,NFKB1,UGT1A1,UGT1A9,FOS,CASP3,CYP1A2,CYP2C9,CCL2,ICAM1,MMP13,CALCA,NR3C1,ALB,CXCR4,BCL2,EGR1,UGT1A3,UGT1A8,CLU,IL1A,SLC22A7,GFAP,RELA</w:t>
            </w:r>
          </w:p>
        </w:tc>
      </w:tr>
    </w:tbl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1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Table S6 Network analysis of non-overlapping DEGs in early-stage hubs</w:t>
      </w:r>
    </w:p>
    <w:tbl>
      <w:tblPr>
        <w:tblStyle w:val="4"/>
        <w:tblW w:w="90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92"/>
        <w:gridCol w:w="1890"/>
        <w:gridCol w:w="1710"/>
        <w:gridCol w:w="1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6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ene</w:t>
            </w:r>
          </w:p>
        </w:tc>
        <w:tc>
          <w:tcPr>
            <w:tcW w:w="17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verage shortest path length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old change   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Co-expression correlation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IAM1</w:t>
            </w:r>
          </w:p>
        </w:tc>
        <w:tc>
          <w:tcPr>
            <w:tcW w:w="17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1.0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50967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4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D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951028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0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LCG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2.79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360817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KC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133058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D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707841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48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IK3CD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654198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7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RPINE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020777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36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XO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649291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42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NAQ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254912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00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AK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430792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17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2F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56301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62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P3K5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047811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22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Lower than the median,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vertAlign w:val="baseline"/>
          <w:lang w:val="en-US" w:eastAsia="zh-CN" w:bidi="ar"/>
        </w:rPr>
        <w:t xml:space="preserve">higher than the media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↑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up-regulation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↓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down-regulation. </w:t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√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correlatio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analysis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＜0.05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.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Median (average shortest path length)=3.299; median (FC)=1.604; median (P value)=0.001.</w:t>
      </w: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Table S7 Network analysis of non-overlapping DEGs in mid-stage hubs</w:t>
      </w:r>
    </w:p>
    <w:tbl>
      <w:tblPr>
        <w:tblStyle w:val="4"/>
        <w:tblW w:w="90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811"/>
        <w:gridCol w:w="1870"/>
        <w:gridCol w:w="1710"/>
        <w:gridCol w:w="19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ene</w:t>
            </w:r>
          </w:p>
        </w:tc>
        <w:tc>
          <w:tcPr>
            <w:tcW w:w="18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verage shortest path length</w:t>
            </w:r>
          </w:p>
        </w:tc>
        <w:tc>
          <w:tcPr>
            <w:tcW w:w="18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old change   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9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Co-expression correlation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MOX1</w:t>
            </w:r>
          </w:p>
        </w:tc>
        <w:tc>
          <w:tcPr>
            <w:tcW w:w="18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1.0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70790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30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AC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9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612014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4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WHAZ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051340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15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HO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003502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790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IAP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795141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5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AF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198204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3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LK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561517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4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DGFRB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452060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46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IK3CB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63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695298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4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9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EK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64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76238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7379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K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08227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12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DAC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7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469929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40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C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029727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1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QGAP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8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305894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0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ACGAP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8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342651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7427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SP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89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6106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7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TA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9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958430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13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URK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327226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79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RC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405434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592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RC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185143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926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S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333641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3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TGA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303917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346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LR2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408551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05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AT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676104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51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PK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498006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55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N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350915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14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CAM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780266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567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NG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271808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↑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226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SNK1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48232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6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F7L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580047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0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BP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215006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508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EN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399037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28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L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356063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677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UBA1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062426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58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L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393706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6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BPJ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556589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3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</w:tbl>
    <w:p>
      <w:pPr>
        <w:widowControl w:val="0"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Lower than the median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 xml:space="preserve">b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vertAlign w:val="baseline"/>
          <w:lang w:val="en-US" w:eastAsia="zh-CN" w:bidi="ar"/>
        </w:rPr>
        <w:t xml:space="preserve">higher than the media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↑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up-regulation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↓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down-regulation.</w:t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√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correlatio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analysis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＜0.05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Median (average shortest path length)=3.109; median (FC)=1.605; median (P value)=0.003. 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br w:type="page"/>
      </w: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Table S8 Network analysis of non-overlapping DEGs in late-stage hubs</w:t>
      </w:r>
    </w:p>
    <w:tbl>
      <w:tblPr>
        <w:tblStyle w:val="4"/>
        <w:tblW w:w="90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810"/>
        <w:gridCol w:w="1850"/>
        <w:gridCol w:w="1700"/>
        <w:gridCol w:w="2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6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ene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verage shortest path length</w:t>
            </w:r>
          </w:p>
        </w:tc>
        <w:tc>
          <w:tcPr>
            <w:tcW w:w="1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old change   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2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Co-expression correlation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PP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7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329289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2349</w:t>
            </w:r>
          </w:p>
        </w:tc>
        <w:tc>
          <w:tcPr>
            <w:tcW w:w="20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FKB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365240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2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RBB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6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422382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9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IPK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027725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2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AT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125298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81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XCR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9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228235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478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656026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RF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327546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224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AT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720459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97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LA-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570517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605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PAR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673342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27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RF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178874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078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RF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258366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80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HO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790471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↑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640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LC2A4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846921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↓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57033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</w:tbl>
    <w:p>
      <w:pPr>
        <w:widowControl w:val="0"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Lower than the median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 xml:space="preserve">b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vertAlign w:val="baseline"/>
          <w:lang w:val="en-US" w:eastAsia="zh-CN" w:bidi="ar"/>
        </w:rPr>
        <w:t xml:space="preserve">higher than the media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↑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up-regulation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↓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down-regulation.</w:t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√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correlatio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analysis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＜0.05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. 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Median (average shortest path length)=3.545; median (FC)=1.733; median (P value)=0.005.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br w:type="page"/>
      </w: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  <w:drawing>
          <wp:inline distT="0" distB="0" distL="114300" distR="114300">
            <wp:extent cx="5462905" cy="1800225"/>
            <wp:effectExtent l="0" t="0" r="10795" b="3175"/>
            <wp:docPr id="1" name="图片 1" descr="未标题-4 P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4 PPI"/>
                    <pic:cNvPicPr>
                      <a:picLocks noChangeAspect="1"/>
                    </pic:cNvPicPr>
                  </pic:nvPicPr>
                  <pic:blipFill>
                    <a:blip r:embed="rId4"/>
                    <a:srcRect b="13304"/>
                    <a:stretch>
                      <a:fillRect/>
                    </a:stretch>
                  </pic:blipFill>
                  <pic:spPr>
                    <a:xfrm>
                      <a:off x="0" y="0"/>
                      <a:ext cx="546290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S1 PPI network of selected genes following the network screening criteria</w:t>
      </w:r>
    </w:p>
    <w:p>
      <w:pPr>
        <w:spacing w:line="360" w:lineRule="auto"/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Table S9 Primer list of candidate biomarkers</w:t>
      </w:r>
    </w:p>
    <w:tbl>
      <w:tblPr>
        <w:tblStyle w:val="5"/>
        <w:tblW w:w="99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546"/>
        <w:gridCol w:w="5431"/>
        <w:gridCol w:w="14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ge</w:t>
            </w:r>
          </w:p>
        </w:tc>
        <w:tc>
          <w:tcPr>
            <w:tcW w:w="154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543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er sequence（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4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ase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arly-stage</w:t>
            </w:r>
          </w:p>
        </w:tc>
        <w:tc>
          <w:tcPr>
            <w:tcW w:w="1546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AK2</w:t>
            </w:r>
          </w:p>
        </w:tc>
        <w:tc>
          <w:tcPr>
            <w:tcW w:w="5431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GCTGTGCTGGATGTCCTAAAG</w:t>
            </w:r>
          </w:p>
          <w:p>
            <w:pPr>
              <w:numPr>
                <w:ilvl w:val="0"/>
                <w:numId w:val="2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TCACTACTGCGGGTGCTT</w:t>
            </w:r>
          </w:p>
        </w:tc>
        <w:tc>
          <w:tcPr>
            <w:tcW w:w="1437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2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D28</w:t>
            </w:r>
          </w:p>
        </w:tc>
        <w:tc>
          <w:tcPr>
            <w:tcW w:w="5431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TCAGGACAAAGATGCTCAGGC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ACAAAGGTGTTTCCCTGTTACT</w:t>
            </w:r>
          </w:p>
        </w:tc>
        <w:tc>
          <w:tcPr>
            <w:tcW w:w="1437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1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D4</w:t>
            </w:r>
          </w:p>
        </w:tc>
        <w:tc>
          <w:tcPr>
            <w:tcW w:w="5431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ATCCAAGCTGAATGATCGC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TCAATCCGAACACTAGCAA</w:t>
            </w:r>
          </w:p>
        </w:tc>
        <w:tc>
          <w:tcPr>
            <w:tcW w:w="1437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9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IK3CD</w:t>
            </w:r>
          </w:p>
        </w:tc>
        <w:tc>
          <w:tcPr>
            <w:tcW w:w="5431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CTGGCTGAAGTCCAAGAACC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TGAAATTCCCCAGAAAGTGG</w:t>
            </w:r>
          </w:p>
        </w:tc>
        <w:tc>
          <w:tcPr>
            <w:tcW w:w="1437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LCG1</w:t>
            </w:r>
          </w:p>
        </w:tc>
        <w:tc>
          <w:tcPr>
            <w:tcW w:w="5431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ACAGAGTTTGTGGTGGACA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ACTGGGAAAGTAGCCTGAGC</w:t>
            </w:r>
          </w:p>
        </w:tc>
        <w:tc>
          <w:tcPr>
            <w:tcW w:w="1437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RKCA</w:t>
            </w:r>
          </w:p>
        </w:tc>
        <w:tc>
          <w:tcPr>
            <w:tcW w:w="5431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AACAGGGAGATCCAGCCAC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TTAAGACGGGCTGTCCTCG</w:t>
            </w:r>
          </w:p>
        </w:tc>
        <w:tc>
          <w:tcPr>
            <w:tcW w:w="1437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d-stage</w:t>
            </w:r>
          </w:p>
        </w:tc>
        <w:tc>
          <w:tcPr>
            <w:tcW w:w="1546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VCL</w:t>
            </w:r>
          </w:p>
        </w:tc>
        <w:tc>
          <w:tcPr>
            <w:tcW w:w="543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CCAAGCAGTGCACAGATAA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CCTGCTCAGACTCCTCAT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</w:tc>
        <w:tc>
          <w:tcPr>
            <w:tcW w:w="1437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QGAP1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CTACTGTATCCATGCACT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TGACAGTTCATTAGCCAAG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TN4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TTAGGTTCGCCATCCAG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GAGTGCCCACAATATCCTCTG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C1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TGAAAATGTCCGTGCAA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ATCGTGTCTTTATCATCCCT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LCG1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ACAGAGTTTGTGGTGGACA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ACTGGGAAAGTAGCCTGAGC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XIAP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GCATCAACACTGGCACGA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CATGACAACTAAAGCACCG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IK3CB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GAACGCCAGGCAGTGTATGT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TAACCACGGGGCCCTAA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RAF6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ATCTAGACTGCCCTACAGC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GCTCCCGGATTTGATGGT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SEN1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ATACCCGGAAGGATGGGC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CCAGGCATGGATGACCTTA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UBA1A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CTGCTGAGAAAGCCTACCAT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ACATCTTTGGGAACCACGTCA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DAC4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GGCTTTTGCTACTTCAACTC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ATCTTGCTCACGCTCAAC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2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WHAZ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AGCAGGCTGAGCGATATG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CCTACGGGCTCCTACAACA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TK11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CTCTTACGGCAAGGTGAAG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TTTGTGCCGTAACCTCCTC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SNK1D</w:t>
            </w:r>
          </w:p>
        </w:tc>
        <w:tc>
          <w:tcPr>
            <w:tcW w:w="543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GTCAACATCTCCTCGTCCG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ATGTCCCTGCTCCTCTGT</w:t>
            </w:r>
          </w:p>
        </w:tc>
        <w:tc>
          <w:tcPr>
            <w:tcW w:w="1437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ate-stage</w:t>
            </w:r>
          </w:p>
        </w:tc>
        <w:tc>
          <w:tcPr>
            <w:tcW w:w="1546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TAT2</w:t>
            </w:r>
          </w:p>
        </w:tc>
        <w:tc>
          <w:tcPr>
            <w:tcW w:w="543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TCCAGGCCAAAGGGAAGAC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CATCCAGCACCTCCTTTCT</w:t>
            </w:r>
          </w:p>
        </w:tc>
        <w:tc>
          <w:tcPr>
            <w:tcW w:w="1437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T1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TGAAGTTGAGAGATGTGAATGA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GGAGATCACCACAACGG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4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RBB2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TCACCTACAACACAGACACGTT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GCCCAGACCATAGCACACTCG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3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XCR4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TGCCTTACTACATTGGGAT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TGCACAGTGTTCTCAAACTCA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0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GT</w:t>
            </w:r>
          </w:p>
        </w:tc>
        <w:tc>
          <w:tcPr>
            <w:tcW w:w="5431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AAGACCCCACCTTCATACCT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CTCAACTTGTCTTCGGTGT</w:t>
            </w:r>
          </w:p>
        </w:tc>
        <w:tc>
          <w:tcPr>
            <w:tcW w:w="1437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3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46" w:type="dxa"/>
            <w:tcBorders>
              <w:bottom w:val="single" w:color="auto" w:sz="8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PAR1</w:t>
            </w:r>
          </w:p>
        </w:tc>
        <w:tc>
          <w:tcPr>
            <w:tcW w:w="5431" w:type="dxa"/>
            <w:tcBorders>
              <w:bottom w:val="single" w:color="auto" w:sz="8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F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CACATCTTTGGCTATGTTC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ab/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R-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CATGGTATCCCGATTCCG</w:t>
            </w:r>
          </w:p>
        </w:tc>
        <w:tc>
          <w:tcPr>
            <w:tcW w:w="1437" w:type="dxa"/>
            <w:tcBorders>
              <w:bottom w:val="single" w:color="auto" w:sz="8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1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F: Forward primer. R: Reverse primer.</w:t>
      </w:r>
    </w:p>
    <w:p>
      <w:pP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br w:type="page"/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Table S10 Relative gene expression level of the candidate biomarkers from RT-PCR analysis base on the validation cohort</w:t>
      </w:r>
    </w:p>
    <w:tbl>
      <w:tblPr>
        <w:tblStyle w:val="5"/>
        <w:tblW w:w="81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400"/>
        <w:gridCol w:w="1926"/>
        <w:gridCol w:w="2454"/>
        <w:gridCol w:w="9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ge</w:t>
            </w:r>
          </w:p>
        </w:tc>
        <w:tc>
          <w:tcPr>
            <w:tcW w:w="1400" w:type="dxa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5334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2^(-△△Ct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n-NONFH control group</w:t>
            </w:r>
          </w:p>
        </w:tc>
        <w:tc>
          <w:tcPr>
            <w:tcW w:w="245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NFH group</w:t>
            </w:r>
          </w:p>
        </w:tc>
        <w:tc>
          <w:tcPr>
            <w:tcW w:w="95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restart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arly-stage</w:t>
            </w:r>
          </w:p>
        </w:tc>
        <w:tc>
          <w:tcPr>
            <w:tcW w:w="1400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KCA</w:t>
            </w:r>
          </w:p>
        </w:tc>
        <w:tc>
          <w:tcPr>
            <w:tcW w:w="1926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2454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4±1.07</w:t>
            </w:r>
          </w:p>
        </w:tc>
        <w:tc>
          <w:tcPr>
            <w:tcW w:w="954" w:type="dxa"/>
            <w:tcBorders>
              <w:top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CG1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4±0.54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K3CD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2±0.62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D28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±0.48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D4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9±2.74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K2</w:t>
            </w:r>
          </w:p>
        </w:tc>
        <w:tc>
          <w:tcPr>
            <w:tcW w:w="1926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245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±0.42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74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d-stage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DAC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926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245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QGAP1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1±1.21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WHAZ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K11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UBA1A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0±0.89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NK1D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N1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CL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0±2.16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K3C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1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TN4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±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AF6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C1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±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74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AP</w:t>
            </w:r>
          </w:p>
        </w:tc>
        <w:tc>
          <w:tcPr>
            <w:tcW w:w="1926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245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ate-stage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AT1</w:t>
            </w:r>
          </w:p>
        </w:tc>
        <w:tc>
          <w:tcPr>
            <w:tcW w:w="1926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  <w:tc>
          <w:tcPr>
            <w:tcW w:w="245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AT2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2±1.38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XCR4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5±1.6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T</w:t>
            </w:r>
          </w:p>
        </w:tc>
        <w:tc>
          <w:tcPr>
            <w:tcW w:w="19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24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  <w:tc>
          <w:tcPr>
            <w:tcW w:w="9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4" w:type="dxa"/>
            <w:vMerge w:val="continue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PAR1</w:t>
            </w:r>
          </w:p>
        </w:tc>
        <w:tc>
          <w:tcPr>
            <w:tcW w:w="1926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2454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3±0.74</w:t>
            </w:r>
          </w:p>
        </w:tc>
        <w:tc>
          <w:tcPr>
            <w:tcW w:w="954" w:type="dxa"/>
            <w:tcBorders>
              <w:bottom w:val="single" w:color="auto" w:sz="8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</w:tbl>
    <w:p>
      <w:pPr>
        <w:spacing w:line="360" w:lineRule="auto"/>
        <w:jc w:val="both"/>
        <w:rPr>
          <w:rFonts w:hint="eastAsia" w:ascii="Times New Roman" w:hAnsi="Times New Roman" w:cs="Times New Roman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* Normalization of the original data using the non-NONFH control group in gene expression, GRAPH was set as the internal control.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  The validation result was contrary to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4"/>
          <w:lang w:val="en-US" w:eastAsia="zh-CN"/>
        </w:rPr>
        <w:t>ene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4"/>
          <w:lang w:val="en-US" w:eastAsia="zh-CN"/>
        </w:rPr>
        <w:t xml:space="preserve"> expression microarray data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br w:type="page"/>
      </w:r>
    </w:p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S11 Prediction features of NONFH candidate gene biomarkers</w:t>
      </w:r>
    </w:p>
    <w:tbl>
      <w:tblPr>
        <w:tblStyle w:val="4"/>
        <w:tblpPr w:leftFromText="180" w:rightFromText="180" w:vertAnchor="text" w:horzAnchor="page" w:tblpX="282" w:tblpY="450"/>
        <w:tblOverlap w:val="never"/>
        <w:tblW w:w="115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134"/>
        <w:gridCol w:w="1077"/>
        <w:gridCol w:w="1020"/>
        <w:gridCol w:w="964"/>
        <w:gridCol w:w="850"/>
        <w:gridCol w:w="1"/>
        <w:gridCol w:w="220"/>
        <w:gridCol w:w="1"/>
        <w:gridCol w:w="1133"/>
        <w:gridCol w:w="1077"/>
        <w:gridCol w:w="1020"/>
        <w:gridCol w:w="964"/>
        <w:gridCol w:w="850"/>
        <w:gridCol w:w="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arison</w:t>
            </w:r>
          </w:p>
        </w:tc>
        <w:tc>
          <w:tcPr>
            <w:tcW w:w="5046" w:type="dxa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. N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22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46" w:type="dxa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.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amp;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cificity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ensitivity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cisio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cificity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ensitivity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cisio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A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89%</w:t>
            </w:r>
          </w:p>
        </w:tc>
        <w:tc>
          <w:tcPr>
            <w:tcW w:w="10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1%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1%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2%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89%</w:t>
            </w:r>
          </w:p>
        </w:tc>
        <w:tc>
          <w:tcPr>
            <w:tcW w:w="22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8%</w:t>
            </w:r>
          </w:p>
        </w:tc>
        <w:tc>
          <w:tcPr>
            <w:tcW w:w="10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1%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64%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48%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96%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5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2%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7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7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2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QG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57%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4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A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8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89%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6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5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1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2%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8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4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7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89%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7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4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00%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95" w:hRule="atLeast"/>
        </w:trPr>
        <w:tc>
          <w:tcPr>
            <w:tcW w:w="12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AR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0%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95%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33%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62%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00%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%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37%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71%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57%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rou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: Non-NONFH control group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&amp;S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rou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: Non-NONFH &amp; other stage group</w:t>
      </w: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9D4C46"/>
    <w:multiLevelType w:val="singleLevel"/>
    <w:tmpl w:val="929D4C46"/>
    <w:lvl w:ilvl="0" w:tentative="0">
      <w:start w:val="6"/>
      <w:numFmt w:val="upperLetter"/>
      <w:suff w:val="space"/>
      <w:lvlText w:val="%1-"/>
      <w:lvlJc w:val="left"/>
    </w:lvl>
  </w:abstractNum>
  <w:abstractNum w:abstractNumId="1">
    <w:nsid w:val="249F35EE"/>
    <w:multiLevelType w:val="singleLevel"/>
    <w:tmpl w:val="249F35EE"/>
    <w:lvl w:ilvl="0" w:tentative="0">
      <w:start w:val="18"/>
      <w:numFmt w:val="upperLetter"/>
      <w:suff w:val="space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yODY3OTBjYmNlZWI3MmY0YTMwNzRkMGI4OTc4NDIifQ=="/>
  </w:docVars>
  <w:rsids>
    <w:rsidRoot w:val="50810B1E"/>
    <w:rsid w:val="0134604D"/>
    <w:rsid w:val="0208776B"/>
    <w:rsid w:val="031F60BA"/>
    <w:rsid w:val="03D90444"/>
    <w:rsid w:val="04661837"/>
    <w:rsid w:val="04D122BB"/>
    <w:rsid w:val="056E3A92"/>
    <w:rsid w:val="05AD026D"/>
    <w:rsid w:val="05BC5C44"/>
    <w:rsid w:val="06270688"/>
    <w:rsid w:val="064913EF"/>
    <w:rsid w:val="085A06A2"/>
    <w:rsid w:val="090B7F4B"/>
    <w:rsid w:val="09AE444E"/>
    <w:rsid w:val="0C094232"/>
    <w:rsid w:val="0C776A4C"/>
    <w:rsid w:val="0DB8057C"/>
    <w:rsid w:val="0EE0414A"/>
    <w:rsid w:val="0EF42230"/>
    <w:rsid w:val="0F2D4C17"/>
    <w:rsid w:val="0FA14AD4"/>
    <w:rsid w:val="104A59B5"/>
    <w:rsid w:val="10702794"/>
    <w:rsid w:val="12212A58"/>
    <w:rsid w:val="12D76D5D"/>
    <w:rsid w:val="13556769"/>
    <w:rsid w:val="145C06AA"/>
    <w:rsid w:val="147B2632"/>
    <w:rsid w:val="15A77458"/>
    <w:rsid w:val="161E69B0"/>
    <w:rsid w:val="16911024"/>
    <w:rsid w:val="16FE44DA"/>
    <w:rsid w:val="1AD364E3"/>
    <w:rsid w:val="1B463FCA"/>
    <w:rsid w:val="1B6D5BEA"/>
    <w:rsid w:val="1BB96B23"/>
    <w:rsid w:val="1CE95E6D"/>
    <w:rsid w:val="1DC57394"/>
    <w:rsid w:val="1E0859A0"/>
    <w:rsid w:val="1E3D2D1E"/>
    <w:rsid w:val="1EE92F36"/>
    <w:rsid w:val="1F52099A"/>
    <w:rsid w:val="1F656183"/>
    <w:rsid w:val="1FAF4614"/>
    <w:rsid w:val="2041586F"/>
    <w:rsid w:val="20FF7DBD"/>
    <w:rsid w:val="211E2CAF"/>
    <w:rsid w:val="21507EA2"/>
    <w:rsid w:val="2261739B"/>
    <w:rsid w:val="22BA02DE"/>
    <w:rsid w:val="22D513B0"/>
    <w:rsid w:val="24D35AF2"/>
    <w:rsid w:val="254844BE"/>
    <w:rsid w:val="259F4BF2"/>
    <w:rsid w:val="261A071C"/>
    <w:rsid w:val="26307245"/>
    <w:rsid w:val="263146F6"/>
    <w:rsid w:val="26DC061F"/>
    <w:rsid w:val="28181983"/>
    <w:rsid w:val="28AB2081"/>
    <w:rsid w:val="29010F9F"/>
    <w:rsid w:val="2A184E1F"/>
    <w:rsid w:val="2AC07339"/>
    <w:rsid w:val="2C6D1C64"/>
    <w:rsid w:val="2CB25B52"/>
    <w:rsid w:val="2E0136C4"/>
    <w:rsid w:val="2FE92F75"/>
    <w:rsid w:val="30C9346B"/>
    <w:rsid w:val="316C1A4F"/>
    <w:rsid w:val="33351F9B"/>
    <w:rsid w:val="3398568D"/>
    <w:rsid w:val="339934FC"/>
    <w:rsid w:val="34FB796B"/>
    <w:rsid w:val="37140A28"/>
    <w:rsid w:val="381D303F"/>
    <w:rsid w:val="3856221D"/>
    <w:rsid w:val="38995C86"/>
    <w:rsid w:val="389A2654"/>
    <w:rsid w:val="39333A69"/>
    <w:rsid w:val="396E439F"/>
    <w:rsid w:val="39710E65"/>
    <w:rsid w:val="397A0981"/>
    <w:rsid w:val="3A0948D8"/>
    <w:rsid w:val="3A286EDC"/>
    <w:rsid w:val="3B7A4375"/>
    <w:rsid w:val="3B854449"/>
    <w:rsid w:val="3DB739B4"/>
    <w:rsid w:val="3FB61467"/>
    <w:rsid w:val="40A404DF"/>
    <w:rsid w:val="41294B04"/>
    <w:rsid w:val="413B1762"/>
    <w:rsid w:val="41C85ECE"/>
    <w:rsid w:val="41DC3628"/>
    <w:rsid w:val="427F097F"/>
    <w:rsid w:val="450B61F6"/>
    <w:rsid w:val="47AA6646"/>
    <w:rsid w:val="47ED29A6"/>
    <w:rsid w:val="487974BD"/>
    <w:rsid w:val="48BF1AF3"/>
    <w:rsid w:val="48CD2E34"/>
    <w:rsid w:val="49FD6207"/>
    <w:rsid w:val="4A041F2D"/>
    <w:rsid w:val="4AF37148"/>
    <w:rsid w:val="4BA207AD"/>
    <w:rsid w:val="4BE51056"/>
    <w:rsid w:val="4C286B27"/>
    <w:rsid w:val="4E0262A8"/>
    <w:rsid w:val="4E3346E7"/>
    <w:rsid w:val="4F6208BA"/>
    <w:rsid w:val="4FDC241B"/>
    <w:rsid w:val="50810B1E"/>
    <w:rsid w:val="50833EF7"/>
    <w:rsid w:val="509A0F43"/>
    <w:rsid w:val="50B909AE"/>
    <w:rsid w:val="51DB1785"/>
    <w:rsid w:val="529C13EB"/>
    <w:rsid w:val="53F70522"/>
    <w:rsid w:val="549B0E72"/>
    <w:rsid w:val="55064D53"/>
    <w:rsid w:val="56DC0F52"/>
    <w:rsid w:val="572A09D8"/>
    <w:rsid w:val="57543543"/>
    <w:rsid w:val="57C35570"/>
    <w:rsid w:val="58210B35"/>
    <w:rsid w:val="58670A27"/>
    <w:rsid w:val="59A528EA"/>
    <w:rsid w:val="5A943F09"/>
    <w:rsid w:val="5AD563E4"/>
    <w:rsid w:val="5B1523DC"/>
    <w:rsid w:val="5D720123"/>
    <w:rsid w:val="5E542795"/>
    <w:rsid w:val="5E6A0E8C"/>
    <w:rsid w:val="5E935EA1"/>
    <w:rsid w:val="5ED4645D"/>
    <w:rsid w:val="5F160D3B"/>
    <w:rsid w:val="61483297"/>
    <w:rsid w:val="628C52F9"/>
    <w:rsid w:val="62D51A51"/>
    <w:rsid w:val="634F7FEE"/>
    <w:rsid w:val="640E2967"/>
    <w:rsid w:val="64213213"/>
    <w:rsid w:val="66C668EF"/>
    <w:rsid w:val="674316DE"/>
    <w:rsid w:val="679A58E8"/>
    <w:rsid w:val="68212C69"/>
    <w:rsid w:val="686E6466"/>
    <w:rsid w:val="68D23EA3"/>
    <w:rsid w:val="692D6746"/>
    <w:rsid w:val="6AA657F2"/>
    <w:rsid w:val="6B690DCF"/>
    <w:rsid w:val="6BAE6A59"/>
    <w:rsid w:val="6C07661A"/>
    <w:rsid w:val="6C2A165F"/>
    <w:rsid w:val="6D11204D"/>
    <w:rsid w:val="6D5060AD"/>
    <w:rsid w:val="6EEE03E3"/>
    <w:rsid w:val="6F0A3FAB"/>
    <w:rsid w:val="7070643B"/>
    <w:rsid w:val="71CD1EDB"/>
    <w:rsid w:val="730035C2"/>
    <w:rsid w:val="7349727C"/>
    <w:rsid w:val="756362C1"/>
    <w:rsid w:val="75931422"/>
    <w:rsid w:val="76C65B32"/>
    <w:rsid w:val="76E40FA2"/>
    <w:rsid w:val="778C0F36"/>
    <w:rsid w:val="77917373"/>
    <w:rsid w:val="79354E7C"/>
    <w:rsid w:val="79F164CF"/>
    <w:rsid w:val="79F629C2"/>
    <w:rsid w:val="7BB35E76"/>
    <w:rsid w:val="7C187247"/>
    <w:rsid w:val="7C7724CA"/>
    <w:rsid w:val="7D245D17"/>
    <w:rsid w:val="7DB404CF"/>
    <w:rsid w:val="7E521976"/>
    <w:rsid w:val="7ED74535"/>
    <w:rsid w:val="7EF071EC"/>
    <w:rsid w:val="7F28052E"/>
    <w:rsid w:val="7FCF1130"/>
    <w:rsid w:val="7FD3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0</Pages>
  <Words>2054</Words>
  <Characters>29610</Characters>
  <Lines>0</Lines>
  <Paragraphs>0</Paragraphs>
  <TotalTime>2</TotalTime>
  <ScaleCrop>false</ScaleCrop>
  <LinksUpToDate>false</LinksUpToDate>
  <CharactersWithSpaces>3048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6:25:00Z</dcterms:created>
  <dc:creator>假假</dc:creator>
  <cp:lastModifiedBy>假假</cp:lastModifiedBy>
  <dcterms:modified xsi:type="dcterms:W3CDTF">2023-02-14T07:1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877D4DB3D98489E898A62C661EEFADB</vt:lpwstr>
  </property>
</Properties>
</file>